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13" w:type="dxa"/>
        <w:tblInd w:w="-113" w:type="dxa"/>
        <w:tblLook w:val="04A0" w:firstRow="1" w:lastRow="0" w:firstColumn="1" w:lastColumn="0" w:noHBand="0" w:noVBand="1"/>
      </w:tblPr>
      <w:tblGrid>
        <w:gridCol w:w="2518"/>
        <w:gridCol w:w="3260"/>
        <w:gridCol w:w="2835"/>
      </w:tblGrid>
      <w:tr w:rsidR="007540CE" w:rsidRPr="00BF1B83" w:rsidTr="005B4CDA">
        <w:trPr>
          <w:trHeight w:val="490"/>
        </w:trPr>
        <w:tc>
          <w:tcPr>
            <w:tcW w:w="8613" w:type="dxa"/>
            <w:gridSpan w:val="3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F1B83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b/>
                <w:bCs/>
                <w:color w:val="000000"/>
              </w:rPr>
            </w:pPr>
            <w:bookmarkStart w:id="0" w:name="_GoBack"/>
            <w:bookmarkEnd w:id="0"/>
            <w:r w:rsidRPr="007540CE">
              <w:rPr>
                <w:rFonts w:ascii="Arial" w:hAnsi="Arial" w:cs="Arial"/>
                <w:b/>
                <w:bCs/>
                <w:lang w:val="en-US"/>
              </w:rPr>
              <w:t xml:space="preserve">Supplementary File </w:t>
            </w:r>
            <w:r>
              <w:rPr>
                <w:rFonts w:ascii="Arial" w:hAnsi="Arial" w:cs="Arial"/>
                <w:b/>
                <w:bCs/>
                <w:lang w:val="en-US"/>
              </w:rPr>
              <w:t>4</w:t>
            </w:r>
            <w:r w:rsidRPr="00BF1B83">
              <w:rPr>
                <w:rFonts w:ascii="Arial" w:eastAsia="SimSun" w:hAnsi="Arial" w:cs="Arial"/>
                <w:b/>
                <w:bCs/>
                <w:color w:val="000000"/>
              </w:rPr>
              <w:t>. List of plasmids used in this study.</w:t>
            </w:r>
          </w:p>
        </w:tc>
      </w:tr>
      <w:tr w:rsidR="007540CE" w:rsidRPr="00B00BB5" w:rsidTr="005B4CDA">
        <w:trPr>
          <w:trHeight w:val="49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Plasmid name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Entry vector name (Source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Binary vector (Source)</w:t>
            </w:r>
          </w:p>
        </w:tc>
      </w:tr>
      <w:tr w:rsidR="007540CE" w:rsidRPr="00B00BB5" w:rsidTr="005B4CDA">
        <w:trPr>
          <w:trHeight w:val="360"/>
        </w:trPr>
        <w:tc>
          <w:tcPr>
            <w:tcW w:w="8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(1) Confocal microscopy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R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1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5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R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2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5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R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a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5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R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b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5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R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d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5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CFP-Fibrillar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07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Fibrillari</w:t>
            </w:r>
            <w:r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</w:t>
            </w:r>
            <w:r w:rsidRPr="00B00BB5"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Kim et al., 2007b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4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8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(2) Luciferase Complementation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Imaging assay</w:t>
            </w:r>
          </w:p>
        </w:tc>
      </w:tr>
      <w:tr w:rsidR="007540CE" w:rsidRPr="006E60AD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-N-lu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2 (Wang et al., 2017a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GWB-N-luc (Yu et al., 2019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C-luc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1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bookmarkStart w:id="1" w:name="OLE_LINK21"/>
            <w:bookmarkStart w:id="2" w:name="OLE_LINK22"/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pGWB-C-luc </w:t>
            </w:r>
            <w:bookmarkStart w:id="3" w:name="OLE_LINK18"/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Yu et al., 2019)</w:t>
            </w:r>
            <w:bookmarkEnd w:id="1"/>
            <w:bookmarkEnd w:id="2"/>
            <w:bookmarkEnd w:id="3"/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C-luc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2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-C-luc (Yu et al., 2019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C-luc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a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-C-luc (Yu et al., 2019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C-luc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b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-C-luc (Yu et al., 2019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C-luc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WRKY7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WRKY75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-C-luc (Yu et al., 2019)</w:t>
            </w:r>
          </w:p>
        </w:tc>
      </w:tr>
      <w:tr w:rsidR="007540CE" w:rsidRPr="00B00BB5" w:rsidTr="005B4CDA">
        <w:trPr>
          <w:trHeight w:val="360"/>
        </w:trPr>
        <w:tc>
          <w:tcPr>
            <w:tcW w:w="8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3) Immunoprecipitation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3xHA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1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1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3xHA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2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1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3xHA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a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1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3xHA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b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b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1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3xHA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SlAGO4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SlAGO4d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1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V2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GWB505 (Nakagawa et al., 2007)</w:t>
            </w:r>
          </w:p>
        </w:tc>
      </w:tr>
      <w:tr w:rsidR="007540CE" w:rsidRPr="00B00BB5" w:rsidTr="005B4CDA">
        <w:trPr>
          <w:trHeight w:val="360"/>
        </w:trPr>
        <w:tc>
          <w:tcPr>
            <w:tcW w:w="8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4) Virus-induced gene silencing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RV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IGS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TRV2-Gw (Taylor et al., 2012)</w:t>
            </w:r>
          </w:p>
        </w:tc>
      </w:tr>
      <w:tr w:rsidR="007540CE" w:rsidRPr="00B00BB5" w:rsidTr="005B4CDA">
        <w:trPr>
          <w:trHeight w:val="36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RV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</w:t>
            </w:r>
            <w:r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coil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TOPO-VIGS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</w:t>
            </w:r>
            <w:r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coilin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TRV2-Gw (Taylor et al., 2012)</w:t>
            </w:r>
          </w:p>
        </w:tc>
      </w:tr>
      <w:tr w:rsidR="007540CE" w:rsidRPr="00B00BB5" w:rsidTr="005B4CDA">
        <w:trPr>
          <w:trHeight w:val="360"/>
        </w:trPr>
        <w:tc>
          <w:tcPr>
            <w:tcW w:w="86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5) BiFC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-nYFP + cYFP-emp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 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-nYFP + cYFP-V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 (This study) +</w:t>
            </w:r>
          </w:p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1P4-V2 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-nYFP + cY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 + pDONR221-P1P4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-nYFP + cY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bookmarkStart w:id="4" w:name="OLE_LINK25"/>
            <w:bookmarkStart w:id="5" w:name="OLE_LINK26"/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 (This study)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+ pDONR221-P1P4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</w:t>
            </w:r>
            <w:bookmarkEnd w:id="4"/>
            <w:bookmarkEnd w:id="5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bookmarkStart w:id="6" w:name="OLE_LINK27"/>
            <w:bookmarkStart w:id="7" w:name="OLE_LINK28"/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(Grefen &amp; Blatt, 2012)</w:t>
            </w:r>
            <w:bookmarkEnd w:id="6"/>
            <w:bookmarkEnd w:id="7"/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bookmarkStart w:id="8" w:name="OLE_LINK23"/>
            <w:bookmarkStart w:id="9" w:name="OLE_LINK24"/>
            <w:bookmarkStart w:id="10" w:name="OLE_LINK31"/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lastRenderedPageBreak/>
              <w:t>V2-nYFP + cYFP-</w:t>
            </w:r>
            <w:bookmarkStart w:id="11" w:name="OLE_LINK29"/>
            <w:bookmarkStart w:id="12" w:name="OLE_LINK30"/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Sl</w:t>
            </w:r>
            <w:r w:rsidRPr="00B00BB5"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A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GO4</w:t>
            </w:r>
            <w:r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 (This study)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+ pDONR221-P1P4-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Sl</w:t>
            </w:r>
            <w:r w:rsidRPr="00B00BB5"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A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GO4</w:t>
            </w:r>
            <w:r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a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455176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(Grefen &amp; Blatt, 2012)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-nYFP + cYFP-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>Sl</w:t>
            </w:r>
            <w:r w:rsidRPr="00B00BB5"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A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GO4</w:t>
            </w:r>
            <w:r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b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 (This study)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+ pDONR221-P1P4-</w:t>
            </w:r>
            <w:r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Sl</w:t>
            </w:r>
            <w:r w:rsidRPr="00B00BB5">
              <w:rPr>
                <w:rFonts w:ascii="Arial" w:eastAsia="SimSun" w:hAnsi="Arial" w:cs="Arial" w:hint="eastAsia"/>
                <w:i/>
                <w:iCs/>
                <w:color w:val="000000"/>
                <w:sz w:val="16"/>
                <w:szCs w:val="16"/>
              </w:rPr>
              <w:t>A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GO4</w:t>
            </w:r>
            <w:r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b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455176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(Grefen &amp; Blatt, 2012)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-nYFP + cYFP-emp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L76S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-nYFP + cYFP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pDONR221-P3P2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 + pDONR221-P1P4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L76S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bookmarkStart w:id="13" w:name="OLE_LINK19"/>
            <w:bookmarkStart w:id="14" w:name="OLE_LINK20"/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  <w:bookmarkEnd w:id="13"/>
            <w:bookmarkEnd w:id="14"/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-nYFP + cY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pDONR221-P3P2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 + pDONR221-P1P4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1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(This study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</w:p>
        </w:tc>
      </w:tr>
      <w:tr w:rsidR="007540CE" w:rsidRPr="006E60AD" w:rsidTr="005B4CDA">
        <w:trPr>
          <w:trHeight w:val="6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>L76S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-nYFP + cYFP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>NbAGO4-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Pr="00B00BB5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</w:rPr>
            </w:pP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 xml:space="preserve"> pDONR221-P3P2-V2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  <w:vertAlign w:val="subscript"/>
              </w:rPr>
              <w:t xml:space="preserve">L76S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 + pDONR221-P1P4-</w:t>
            </w:r>
            <w:r w:rsidRPr="00B00BB5">
              <w:rPr>
                <w:rFonts w:ascii="Arial" w:eastAsia="SimSun" w:hAnsi="Arial" w:cs="Arial"/>
                <w:i/>
                <w:iCs/>
                <w:color w:val="000000"/>
                <w:sz w:val="16"/>
                <w:szCs w:val="16"/>
              </w:rPr>
              <w:t xml:space="preserve">NbAGO4-2 </w:t>
            </w:r>
            <w:r w:rsidRPr="00B00BB5">
              <w:rPr>
                <w:rFonts w:ascii="Arial" w:eastAsia="SimSun" w:hAnsi="Arial" w:cs="Arial"/>
                <w:color w:val="000000"/>
                <w:sz w:val="16"/>
                <w:szCs w:val="16"/>
              </w:rPr>
              <w:t>(This stud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540CE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>pBiFC-2in1-CN</w:t>
            </w:r>
          </w:p>
          <w:p w:rsidR="007540CE" w:rsidRPr="00EC699F" w:rsidRDefault="007540CE" w:rsidP="005B4CDA">
            <w:pPr>
              <w:spacing w:after="0" w:line="360" w:lineRule="auto"/>
              <w:contextualSpacing/>
              <w:jc w:val="both"/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</w:pPr>
            <w:r w:rsidRPr="00EC699F">
              <w:rPr>
                <w:rFonts w:ascii="Arial" w:eastAsia="SimSun" w:hAnsi="Arial" w:cs="Arial"/>
                <w:color w:val="000000"/>
                <w:sz w:val="16"/>
                <w:szCs w:val="16"/>
                <w:lang w:val="de-DE"/>
              </w:rPr>
              <w:t xml:space="preserve">(Grefen &amp; Blatt, 2012) </w:t>
            </w:r>
          </w:p>
        </w:tc>
      </w:tr>
    </w:tbl>
    <w:p w:rsidR="007540CE" w:rsidRPr="0062334B" w:rsidRDefault="007540CE" w:rsidP="007540CE">
      <w:pPr>
        <w:spacing w:line="360" w:lineRule="auto"/>
        <w:jc w:val="both"/>
        <w:rPr>
          <w:rFonts w:ascii="Arial" w:hAnsi="Arial" w:cs="Arial"/>
          <w:b/>
          <w:bCs/>
          <w:szCs w:val="24"/>
        </w:rPr>
      </w:pPr>
    </w:p>
    <w:sectPr w:rsidR="007540CE" w:rsidRPr="0062334B" w:rsidSect="00203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E80" w:rsidRDefault="00E82E80">
      <w:pPr>
        <w:spacing w:after="0" w:line="240" w:lineRule="auto"/>
      </w:pPr>
      <w:r>
        <w:separator/>
      </w:r>
    </w:p>
  </w:endnote>
  <w:endnote w:type="continuationSeparator" w:id="0">
    <w:p w:rsidR="00E82E80" w:rsidRDefault="00E82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E80" w:rsidRDefault="00E82E80">
      <w:pPr>
        <w:spacing w:after="0" w:line="240" w:lineRule="auto"/>
      </w:pPr>
      <w:r>
        <w:separator/>
      </w:r>
    </w:p>
  </w:footnote>
  <w:footnote w:type="continuationSeparator" w:id="0">
    <w:p w:rsidR="00E82E80" w:rsidRDefault="00E82E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A30F4"/>
    <w:multiLevelType w:val="hybridMultilevel"/>
    <w:tmpl w:val="A8C07CD4"/>
    <w:lvl w:ilvl="0" w:tplc="EAF2F49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B663E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5605BF"/>
    <w:multiLevelType w:val="hybridMultilevel"/>
    <w:tmpl w:val="E38C0AD4"/>
    <w:lvl w:ilvl="0" w:tplc="A7E480F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  <w:szCs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D4A05C4"/>
    <w:multiLevelType w:val="hybridMultilevel"/>
    <w:tmpl w:val="C540C3F4"/>
    <w:lvl w:ilvl="0" w:tplc="0CC437F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6E036F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C2AB0F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92868D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48E55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9BE4B4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1A4A7D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6E030C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7B8361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0C4696"/>
    <w:multiLevelType w:val="hybridMultilevel"/>
    <w:tmpl w:val="5AC0E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8302A96"/>
    <w:multiLevelType w:val="hybridMultilevel"/>
    <w:tmpl w:val="EAF2F12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7974A3"/>
    <w:multiLevelType w:val="hybridMultilevel"/>
    <w:tmpl w:val="CDC8134A"/>
    <w:lvl w:ilvl="0" w:tplc="7D5A845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BB0158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C418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20073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632450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6F476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AEC09C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04ABB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2A092D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B2F16C0"/>
    <w:multiLevelType w:val="hybridMultilevel"/>
    <w:tmpl w:val="304C3AF0"/>
    <w:lvl w:ilvl="0" w:tplc="730608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1F328D"/>
    <w:multiLevelType w:val="hybridMultilevel"/>
    <w:tmpl w:val="3B6AAA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2A9260FE"/>
    <w:multiLevelType w:val="hybridMultilevel"/>
    <w:tmpl w:val="89D8CA9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16202C"/>
    <w:multiLevelType w:val="hybridMultilevel"/>
    <w:tmpl w:val="EF10F81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D974564"/>
    <w:multiLevelType w:val="hybridMultilevel"/>
    <w:tmpl w:val="2B049510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DE31E1C"/>
    <w:multiLevelType w:val="hybridMultilevel"/>
    <w:tmpl w:val="884C7494"/>
    <w:lvl w:ilvl="0" w:tplc="D7BCC10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1B8D1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700D7E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7EA29F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51E88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65A65C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56336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3288D1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820ACA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F659D4"/>
    <w:multiLevelType w:val="hybridMultilevel"/>
    <w:tmpl w:val="3C32D83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34C2137"/>
    <w:multiLevelType w:val="hybridMultilevel"/>
    <w:tmpl w:val="1DC68AA4"/>
    <w:lvl w:ilvl="0" w:tplc="531E271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D046A"/>
    <w:multiLevelType w:val="hybridMultilevel"/>
    <w:tmpl w:val="8FF65C68"/>
    <w:lvl w:ilvl="0" w:tplc="54221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91229C7"/>
    <w:multiLevelType w:val="hybridMultilevel"/>
    <w:tmpl w:val="EDC0801A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BD11006"/>
    <w:multiLevelType w:val="hybridMultilevel"/>
    <w:tmpl w:val="DF3822B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D452F21"/>
    <w:multiLevelType w:val="hybridMultilevel"/>
    <w:tmpl w:val="3F36847C"/>
    <w:lvl w:ilvl="0" w:tplc="2D2E883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E3A2E3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BA310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21CDC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A4A68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EE2747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6587D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2CEA7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75AA9C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197637D"/>
    <w:multiLevelType w:val="hybridMultilevel"/>
    <w:tmpl w:val="6CFEDDF6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716F29"/>
    <w:multiLevelType w:val="hybridMultilevel"/>
    <w:tmpl w:val="6E0E669C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B093FB9"/>
    <w:multiLevelType w:val="hybridMultilevel"/>
    <w:tmpl w:val="9FE6DED6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D233EF8"/>
    <w:multiLevelType w:val="hybridMultilevel"/>
    <w:tmpl w:val="188AD1F4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29B3299"/>
    <w:multiLevelType w:val="hybridMultilevel"/>
    <w:tmpl w:val="AA0870BC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41B1D04"/>
    <w:multiLevelType w:val="hybridMultilevel"/>
    <w:tmpl w:val="955ED058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5" w15:restartNumberingAfterBreak="0">
    <w:nsid w:val="6661552E"/>
    <w:multiLevelType w:val="hybridMultilevel"/>
    <w:tmpl w:val="8BEC71EA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8624B8A"/>
    <w:multiLevelType w:val="hybridMultilevel"/>
    <w:tmpl w:val="05B8C39A"/>
    <w:lvl w:ilvl="0" w:tplc="BB624658">
      <w:start w:val="5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02231"/>
    <w:multiLevelType w:val="hybridMultilevel"/>
    <w:tmpl w:val="F4808030"/>
    <w:lvl w:ilvl="0" w:tplc="2B04ABB4">
      <w:start w:val="1"/>
      <w:numFmt w:val="upperLetter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2103016"/>
    <w:multiLevelType w:val="hybridMultilevel"/>
    <w:tmpl w:val="F8CAFEFE"/>
    <w:lvl w:ilvl="0" w:tplc="E2206FF6">
      <w:start w:val="1"/>
      <w:numFmt w:val="upperLetter"/>
      <w:lvlText w:val="(%1)"/>
      <w:lvlJc w:val="left"/>
      <w:pPr>
        <w:ind w:left="360" w:hanging="360"/>
      </w:pPr>
      <w:rPr>
        <w:rFonts w:ascii="Arial" w:hAnsi="Arial" w:cs="Arial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4775B71"/>
    <w:multiLevelType w:val="hybridMultilevel"/>
    <w:tmpl w:val="7610D096"/>
    <w:lvl w:ilvl="0" w:tplc="C088B11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E34E5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7DCB14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286DF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68275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D7E64A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A0CF0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5CA90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52EA56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58C4AAD"/>
    <w:multiLevelType w:val="hybridMultilevel"/>
    <w:tmpl w:val="99FA929E"/>
    <w:lvl w:ilvl="0" w:tplc="E2206FF6">
      <w:start w:val="1"/>
      <w:numFmt w:val="upperLetter"/>
      <w:lvlText w:val="(%1)"/>
      <w:lvlJc w:val="left"/>
      <w:pPr>
        <w:ind w:left="420" w:hanging="42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76351729"/>
    <w:multiLevelType w:val="hybridMultilevel"/>
    <w:tmpl w:val="4F02916A"/>
    <w:lvl w:ilvl="0" w:tplc="FD6CB8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0876043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448999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9E5D0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AE825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EF66F3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86C5CB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DC2C7A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ACAC0D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B3E3B89"/>
    <w:multiLevelType w:val="hybridMultilevel"/>
    <w:tmpl w:val="739A5A1A"/>
    <w:lvl w:ilvl="0" w:tplc="23B8C6B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28"/>
  </w:num>
  <w:num w:numId="4">
    <w:abstractNumId w:val="11"/>
  </w:num>
  <w:num w:numId="5">
    <w:abstractNumId w:val="30"/>
  </w:num>
  <w:num w:numId="6">
    <w:abstractNumId w:val="23"/>
  </w:num>
  <w:num w:numId="7">
    <w:abstractNumId w:val="22"/>
  </w:num>
  <w:num w:numId="8">
    <w:abstractNumId w:val="9"/>
  </w:num>
  <w:num w:numId="9">
    <w:abstractNumId w:val="17"/>
  </w:num>
  <w:num w:numId="10">
    <w:abstractNumId w:val="16"/>
  </w:num>
  <w:num w:numId="11">
    <w:abstractNumId w:val="15"/>
  </w:num>
  <w:num w:numId="12">
    <w:abstractNumId w:val="27"/>
  </w:num>
  <w:num w:numId="13">
    <w:abstractNumId w:val="19"/>
  </w:num>
  <w:num w:numId="14">
    <w:abstractNumId w:val="10"/>
  </w:num>
  <w:num w:numId="15">
    <w:abstractNumId w:val="21"/>
  </w:num>
  <w:num w:numId="16">
    <w:abstractNumId w:val="25"/>
  </w:num>
  <w:num w:numId="17">
    <w:abstractNumId w:val="13"/>
  </w:num>
  <w:num w:numId="18">
    <w:abstractNumId w:val="32"/>
  </w:num>
  <w:num w:numId="19">
    <w:abstractNumId w:val="5"/>
  </w:num>
  <w:num w:numId="20">
    <w:abstractNumId w:val="26"/>
  </w:num>
  <w:num w:numId="21">
    <w:abstractNumId w:val="2"/>
  </w:num>
  <w:num w:numId="22">
    <w:abstractNumId w:val="7"/>
  </w:num>
  <w:num w:numId="23">
    <w:abstractNumId w:val="8"/>
  </w:num>
  <w:num w:numId="24">
    <w:abstractNumId w:val="0"/>
  </w:num>
  <w:num w:numId="25">
    <w:abstractNumId w:val="24"/>
  </w:num>
  <w:num w:numId="26">
    <w:abstractNumId w:val="4"/>
  </w:num>
  <w:num w:numId="27">
    <w:abstractNumId w:val="1"/>
  </w:num>
  <w:num w:numId="28">
    <w:abstractNumId w:val="18"/>
  </w:num>
  <w:num w:numId="29">
    <w:abstractNumId w:val="6"/>
  </w:num>
  <w:num w:numId="30">
    <w:abstractNumId w:val="3"/>
  </w:num>
  <w:num w:numId="31">
    <w:abstractNumId w:val="31"/>
  </w:num>
  <w:num w:numId="32">
    <w:abstractNumId w:val="29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CE"/>
    <w:rsid w:val="001A0F20"/>
    <w:rsid w:val="00465E85"/>
    <w:rsid w:val="0062334B"/>
    <w:rsid w:val="007540CE"/>
    <w:rsid w:val="007A7582"/>
    <w:rsid w:val="0088156C"/>
    <w:rsid w:val="00960BBC"/>
    <w:rsid w:val="009A7E46"/>
    <w:rsid w:val="00DE706B"/>
    <w:rsid w:val="00E8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55D5BF-2075-4966-8037-1C9C309D8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0CE"/>
    <w:pPr>
      <w:spacing w:after="160" w:line="259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0CE"/>
    <w:rPr>
      <w:kern w:val="0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540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0CE"/>
    <w:rPr>
      <w:kern w:val="0"/>
      <w:sz w:val="22"/>
      <w:lang w:val="en-GB"/>
    </w:rPr>
  </w:style>
  <w:style w:type="paragraph" w:styleId="ListParagraph">
    <w:name w:val="List Paragraph"/>
    <w:basedOn w:val="Normal"/>
    <w:uiPriority w:val="34"/>
    <w:qFormat/>
    <w:rsid w:val="007540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4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40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40CE"/>
    <w:rPr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0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0CE"/>
    <w:rPr>
      <w:b/>
      <w:bCs/>
      <w:kern w:val="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0CE"/>
    <w:rPr>
      <w:rFonts w:ascii="Segoe UI" w:hAnsi="Segoe UI" w:cs="Segoe UI"/>
      <w:kern w:val="0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7540CE"/>
  </w:style>
  <w:style w:type="paragraph" w:customStyle="1" w:styleId="a">
    <w:name w:val="默认"/>
    <w:rsid w:val="007540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paragraph" w:styleId="NormalWeb">
    <w:name w:val="Normal (Web)"/>
    <w:basedOn w:val="Normal"/>
    <w:uiPriority w:val="99"/>
    <w:unhideWhenUsed/>
    <w:rsid w:val="007540C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540CE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540CE"/>
    <w:rPr>
      <w:b/>
      <w:bCs/>
    </w:rPr>
  </w:style>
  <w:style w:type="paragraph" w:styleId="Revision">
    <w:name w:val="Revision"/>
    <w:hidden/>
    <w:uiPriority w:val="99"/>
    <w:semiHidden/>
    <w:rsid w:val="007540CE"/>
    <w:rPr>
      <w:kern w:val="0"/>
      <w:sz w:val="22"/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540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40CE"/>
    <w:rPr>
      <w:rFonts w:ascii="Calibri" w:hAnsi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540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40CE"/>
    <w:rPr>
      <w:rFonts w:ascii="Calibri" w:hAnsi="Calibri"/>
      <w:noProof/>
      <w:kern w:val="0"/>
      <w:sz w:val="22"/>
      <w:lang w:val="en-GB"/>
    </w:rPr>
  </w:style>
  <w:style w:type="table" w:styleId="TableGrid">
    <w:name w:val="Table Grid"/>
    <w:basedOn w:val="TableNormal"/>
    <w:uiPriority w:val="39"/>
    <w:unhideWhenUsed/>
    <w:rsid w:val="007540C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540CE"/>
    <w:rPr>
      <w:rFonts w:ascii="DengXian" w:eastAsia="DengXian" w:hAnsi="DengXian"/>
      <w:noProof/>
      <w:sz w:val="20"/>
    </w:rPr>
  </w:style>
  <w:style w:type="character" w:customStyle="1" w:styleId="docsum-journal-citation">
    <w:name w:val="docsum-journal-citation"/>
    <w:basedOn w:val="DefaultParagraphFont"/>
    <w:rsid w:val="007540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7540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</dc:creator>
  <cp:keywords/>
  <dc:description/>
  <cp:lastModifiedBy>user</cp:lastModifiedBy>
  <cp:revision>2</cp:revision>
  <dcterms:created xsi:type="dcterms:W3CDTF">2020-09-14T12:18:00Z</dcterms:created>
  <dcterms:modified xsi:type="dcterms:W3CDTF">2020-09-14T12:18:00Z</dcterms:modified>
</cp:coreProperties>
</file>